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3881"/>
        <w:gridCol w:w="2715"/>
      </w:tblGrid>
      <w:tr>
        <w:trPr>
          <w:trHeight w:val="296" w:hRule="atLeast"/>
        </w:trPr>
        <w:tc>
          <w:tcPr>
            <w:tcW w:w="85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b/>
              </w:rPr>
              <w:t>Table S1:</w:t>
            </w:r>
            <w:r>
              <w:rPr>
                <w:rFonts w:cs="Times New Roman" w:ascii="Times New Roman" w:hAnsi="Times New Roman"/>
              </w:rPr>
              <w:t xml:space="preserve"> Study variable definitions</w:t>
            </w:r>
          </w:p>
        </w:tc>
      </w:tr>
      <w:tr>
        <w:trPr>
          <w:trHeight w:val="29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i-FI"/>
              </w:rPr>
              <w:t xml:space="preserve">Variable 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i-FI"/>
              </w:rPr>
              <w:t>Descript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i-FI"/>
              </w:rPr>
              <w:t xml:space="preserve">Operational definition: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i-FI"/>
              </w:rPr>
              <w:t>ATC codes/ICD-10 codes</w:t>
            </w:r>
          </w:p>
        </w:tc>
      </w:tr>
      <w:tr>
        <w:trPr>
          <w:trHeight w:val="25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Gender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Male/Female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490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g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 xml:space="preserve">Age on 1.7.2009, classified as 40-44, 45-49, 50-54, 55-59, 60-64, 65-69, 70-74, 75-79, </w:t>
            </w:r>
            <w:r>
              <w:rPr>
                <w:rFonts w:eastAsia="MS Gothic;ＭＳ ゴシック" w:cs="MS Gothic;ＭＳ ゴシック" w:ascii="MS Gothic;ＭＳ ゴシック" w:hAnsi="MS Gothic;ＭＳ ゴシック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45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Time since diagnosi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Time interval (years) between the first COPD/CB diagnose and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475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B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SAB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AC02, R03AC03</w:t>
            </w:r>
          </w:p>
        </w:tc>
      </w:tr>
      <w:tr>
        <w:trPr>
          <w:trHeight w:val="49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SAM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B01</w:t>
            </w:r>
          </w:p>
        </w:tc>
      </w:tr>
      <w:tr>
        <w:trPr>
          <w:trHeight w:val="533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SAMA+SAB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SAMA+SAB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B01+R03AC02, R03BB01+R03AC03</w:t>
            </w:r>
          </w:p>
        </w:tc>
      </w:tr>
      <w:tr>
        <w:trPr>
          <w:trHeight w:val="554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S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IC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A</w:t>
            </w:r>
          </w:p>
        </w:tc>
      </w:tr>
      <w:tr>
        <w:trPr>
          <w:trHeight w:val="548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M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LAM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B04</w:t>
            </w:r>
          </w:p>
        </w:tc>
      </w:tr>
      <w:tr>
        <w:trPr>
          <w:trHeight w:val="570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LAB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AC12, R03AC13</w:t>
            </w:r>
          </w:p>
        </w:tc>
      </w:tr>
      <w:tr>
        <w:trPr>
          <w:trHeight w:val="550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S+LAM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ICS+LAM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A+R03BB04</w:t>
            </w:r>
          </w:p>
        </w:tc>
      </w:tr>
      <w:tr>
        <w:trPr>
          <w:trHeight w:val="64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S+LAB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ICS+LAB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AK06, R03AK07, R03BA+R03AC12, R03BA+R03AC13</w:t>
            </w:r>
          </w:p>
        </w:tc>
      </w:tr>
      <w:tr>
        <w:trPr>
          <w:trHeight w:val="45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LAMA+LAB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LAMA+LAB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B04+R03AC12, R03BB04+R03AC13</w:t>
            </w:r>
          </w:p>
        </w:tc>
      </w:tr>
      <w:tr>
        <w:trPr>
          <w:trHeight w:val="64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S+LABA+LAMA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ICS+LABA+LAMA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AK06+R03BB04, R03AK07+R03BB04, R03BA+R03AC12+R03BB04, R03BA+R03AC13+R03BB04</w:t>
            </w:r>
          </w:p>
        </w:tc>
      </w:tr>
      <w:tr>
        <w:trPr>
          <w:trHeight w:val="64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rrent medication use of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S+LABA and/or LAMA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ICS+LABA and/or LAMA within 4 months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R03BA+R03BB04, R03AK06, R03AK07, R03BA+R03AC12, R03BA+R03AC13, R03AK06+R03BB04, R03AK07+R03BB04, R03BA+R03AC12+R03BB04, R03BA+R03AC13+R03BB04</w:t>
            </w:r>
          </w:p>
        </w:tc>
      </w:tr>
      <w:tr>
        <w:trPr>
          <w:trHeight w:val="559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blocker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beta blocker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C07</w:t>
            </w:r>
          </w:p>
        </w:tc>
      </w:tr>
      <w:tr>
        <w:trPr>
          <w:trHeight w:val="425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 inhibitor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ACE inhibitor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C09 excluding C09CA</w:t>
            </w:r>
          </w:p>
        </w:tc>
      </w:tr>
      <w:tr>
        <w:trPr>
          <w:trHeight w:val="44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channel blocker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calcium channel blocker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C08</w:t>
            </w:r>
          </w:p>
        </w:tc>
      </w:tr>
      <w:tr>
        <w:trPr>
          <w:trHeight w:val="469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 blocker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AR blocker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C09CA</w:t>
            </w:r>
          </w:p>
        </w:tc>
      </w:tr>
      <w:tr>
        <w:trPr>
          <w:trHeight w:val="505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tin u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urchase of statin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C10AA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 of systemic antibiotic purchas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reimbursed purchase episodes for systemic antibiotic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J01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 of systemic corticosteroid purchas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reimbursed purchase episodes for systemic corticosteroid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C: H02AB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 of all-cause hospitalization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hospitalizations for any cause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 of secondary care visit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secondary care outpatient visit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 of respiratory hospitalization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respiratory hospitalizations within the last year prior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J09-22, J40-J99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Pneumonia/influenza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Occurrence of pneumonia/influenza within 1 year prior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J09-J18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ardiovascular diseas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cardiovascular diseases up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ncludes coronary heart disease, congestive heart failure, atrial fibrillation and myocardial infarction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oronary heart disea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coronary heart disease (other than MI) up to 1.7.2009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I20, I24, I25, excluding I25.2 for MI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ongestive heart failur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congestive heart failure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fi-FI"/>
              </w:rPr>
              <w:t xml:space="preserve">ICD-10: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09.9, I11.0, I13.0, I13.2, I25.5, I42.0, I42.5-I42.9, I43.x, I50.x, P29.0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trial fibrillation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atrial fibrillation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I48.0-I48.2, I48.9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Myocardial infarction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myocardial infarction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I21, I22, I25.2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ypertension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hypertension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I10-I15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sthma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bronchial asthma diagnose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J45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ny malignancy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malignancy diagnose (including lymphoma and leukemia, except malignant neoplasm of skin)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fi-FI"/>
              </w:rPr>
              <w:t>ICD-10: C00-C26, C30-C34, C37-C41, C43, C45-C58, C60-C76, C81-C85, C88, C90-C97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Diabet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diabetes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E10-E14, ATC: A10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erebrovascular disea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cerebrovascular disease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G45, G46, H34.0, I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I69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Mood disorder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mood disorder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F30-F39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Osteoporosi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osteoporosis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ICD-10: M80-M82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Renal disease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History of renal disease up to 1.7.2009 (Yes/No)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sv-SE"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sv-SE" w:eastAsia="fi-FI"/>
              </w:rPr>
              <w:t>ICD-10: I12.0, I13.1, N03.2-N03.7, N05.2-N05.7, N18, N19, N25.0, Z49.0-Z49.2, Z94.0, Z99.2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Number of comorbiditi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 xml:space="preserve">Number of comorbidities up to 1.7.2009 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ounts include cardiovascular disease, hypertension, asthma, any malignancy, diabetes, cerebrovascular disease, mood disorder, osteoporosis, renal disease</w:t>
            </w:r>
          </w:p>
        </w:tc>
      </w:tr>
      <w:tr>
        <w:trPr>
          <w:trHeight w:val="216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CCI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For whole history up to 1.7.2009. Categories: 0, 1, 2, 3-5, &gt;5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</w:r>
          </w:p>
        </w:tc>
      </w:tr>
      <w:tr>
        <w:trPr>
          <w:trHeight w:val="216" w:hRule="atLeast"/>
        </w:trPr>
        <w:tc>
          <w:tcPr>
            <w:tcW w:w="85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fi-FI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>Abbreviations: ATC, Anatomical Therapeutic Chemical; ICD-10,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i-FI"/>
              </w:rPr>
              <w:t>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i-FI"/>
              </w:rPr>
              <w:t xml:space="preserve"> revision of the International Classification of Diseases; COPD, chronic obstructive pulmonary disease; CB, chromic bronchitis; SABA, inhaled short-acting beta-2 agonist; SAMA, inhaled short-acting muscarinic antagonist; ICS, inhaled glucocorticoids; LAMA, long-acting muscarinic antagonist; LABA, long-acting beta-2 agonist; ACE, angiotensin-converting enzyme; AR, angiotensin-receptor; MI, myocardial infarction; CCI, Charlson comorbidity index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147"/>
        <w:gridCol w:w="1147"/>
        <w:gridCol w:w="991"/>
        <w:gridCol w:w="983"/>
        <w:gridCol w:w="983"/>
        <w:gridCol w:w="1228"/>
      </w:tblGrid>
      <w:tr>
        <w:trPr>
          <w:trHeight w:val="993" w:hRule="atLeast"/>
        </w:trPr>
        <w:tc>
          <w:tcPr>
            <w:tcW w:w="8741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2:</w:t>
            </w:r>
            <w:r>
              <w:rPr>
                <w:rFonts w:cs="Times New Roman" w:ascii="Times New Roman" w:hAnsi="Times New Roman"/>
              </w:rPr>
              <w:t xml:space="preserve"> Severe exacerbations and healthcare resource utilizations among COPD patients stratified by high resource use status</w:t>
            </w:r>
            <w:r>
              <w:rPr>
                <w:rFonts w:cs="Times New Roman" w:ascii="Times New Roman" w:hAnsi="Times New Roman"/>
                <w:i/>
              </w:rPr>
              <w:t>. Patients with an Asthma diagnose are excluded.</w:t>
            </w:r>
          </w:p>
        </w:tc>
      </w:tr>
      <w:tr>
        <w:trPr>
          <w:trHeight w:val="739" w:hRule="atLeast"/>
        </w:trPr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igh resource use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 of patient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erson year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 of event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rude rat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rude RR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djusted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RR</w:t>
            </w:r>
          </w:p>
        </w:tc>
      </w:tr>
      <w:tr>
        <w:trPr>
          <w:trHeight w:val="286" w:hRule="atLeast"/>
        </w:trPr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4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vere exacerbations</w:t>
            </w:r>
          </w:p>
        </w:tc>
      </w:tr>
      <w:tr>
        <w:trPr>
          <w:trHeight w:val="417" w:hRule="atLeast"/>
        </w:trPr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03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286" w:hRule="atLeast"/>
        </w:trPr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7</w:t>
            </w:r>
          </w:p>
        </w:tc>
      </w:tr>
      <w:tr>
        <w:trPr>
          <w:trHeight w:val="306" w:hRule="atLeast"/>
        </w:trPr>
        <w:tc>
          <w:tcPr>
            <w:tcW w:w="22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79" w:type="dxa"/>
            <w:gridSpan w:val="6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ealthcare resource utilization</w:t>
            </w:r>
          </w:p>
        </w:tc>
      </w:tr>
      <w:tr>
        <w:trPr>
          <w:trHeight w:val="306" w:hRule="atLeast"/>
        </w:trPr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03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858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1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306" w:hRule="atLeast"/>
        </w:trPr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2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2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</w:tr>
      <w:tr>
        <w:trPr>
          <w:trHeight w:val="1633" w:hRule="atLeast"/>
        </w:trPr>
        <w:tc>
          <w:tcPr>
            <w:tcW w:w="874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: RR, relative ratio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inomial variable defined by history of respiratory hospitalizations (≥2 within 1 year) and current medication use of ICS and LABA and/or LAMA (within 4 months). Categories (Yes/No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justed for age, gender, time since diagnosis, and Charlson’s comorbidity index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33" w:hRule="atLeast"/>
        </w:trPr>
        <w:tc>
          <w:tcPr>
            <w:tcW w:w="874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5">
                      <wp:simplePos x="0" y="0"/>
                      <wp:positionH relativeFrom="page">
                        <wp:posOffset>1263650</wp:posOffset>
                      </wp:positionH>
                      <wp:positionV relativeFrom="paragraph">
                        <wp:posOffset>25400</wp:posOffset>
                      </wp:positionV>
                      <wp:extent cx="5412740" cy="395478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12740" cy="39547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400"/>
                                    <w:gridCol w:w="1263"/>
                                    <w:gridCol w:w="1135"/>
                                    <w:gridCol w:w="1153"/>
                                    <w:gridCol w:w="1074"/>
                                    <w:gridCol w:w="1074"/>
                                    <w:gridCol w:w="1425"/>
                                  </w:tblGrid>
                                  <w:tr>
                                    <w:trPr>
                                      <w:trHeight w:val="951" w:hRule="atLeast"/>
                                    </w:trPr>
                                    <w:tc>
                                      <w:tcPr>
                                        <w:tcW w:w="8524" w:type="dxa"/>
                                        <w:gridSpan w:val="7"/>
                                        <w:tcBorders>
                                          <w:bottom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</w:rPr>
                                          <w:t>Table S3: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 xml:space="preserve"> Severe exacerbations and healthcare resource utilizations stratified in COPD patients stratified by resource use status with 4 categories.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i/>
                                          </w:rPr>
                                          <w:t>. Patients with an Asthma diagnose are excluded.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36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High resource us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N of pati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5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Person yea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N of event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Crude rat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Crude R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25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Adjust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 2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 xml:space="preserve"> R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0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124" w:type="dxa"/>
                                        <w:gridSpan w:val="6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Severe exacerbation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, 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2 8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0 2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5 4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f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2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f.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852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, 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, N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, Y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22 818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383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 14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1 51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09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7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6 46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599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 6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3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46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2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0.8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5.3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2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2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9.9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3.8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124" w:type="dxa"/>
                                        <w:gridSpan w:val="6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Healthcare resource utilization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, 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2 8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0 2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45 3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f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2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f.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812" w:hRule="atLeast"/>
                                    </w:trPr>
                                    <w:tc>
                                      <w:tcPr>
                                        <w:tcW w:w="1400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, 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, N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, Y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2 81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1 383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 14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1 51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09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 7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5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80 43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8 389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2 6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7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7.6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7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0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1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2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11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8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9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977" w:hRule="atLeast"/>
                                    </w:trPr>
                                    <w:tc>
                                      <w:tcPr>
                                        <w:tcW w:w="8524" w:type="dxa"/>
                                        <w:gridSpan w:val="7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rFonts w:ascii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bbreviation: RR, relative rati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Categorical variable with 4 combinations of the following two variables: history of respiratory hospitalizations (≥2 within 1 year), and current medication use of ICS and LABA and/or LAMA (within 4 months). Categories (No/No, No/Yes, Yes/No, Yes/Yes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/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  <w:vertAlign w:val="superscript"/>
                                          </w:rPr>
                                          <w:t xml:space="preserve">2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djusted for age, gender, time since diagnosis, and Charlson comorbidity inde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26.2pt;height:311.4pt;mso-wrap-distance-left:9pt;mso-wrap-distance-right:9pt;mso-wrap-distance-top:0pt;mso-wrap-distance-bottom:0pt;margin-top:2pt;mso-position-vertical-relative:text;margin-left:99.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0"/>
                              <w:gridCol w:w="1263"/>
                              <w:gridCol w:w="1135"/>
                              <w:gridCol w:w="1153"/>
                              <w:gridCol w:w="1074"/>
                              <w:gridCol w:w="1074"/>
                              <w:gridCol w:w="1425"/>
                            </w:tblGrid>
                            <w:tr>
                              <w:trPr>
                                <w:trHeight w:val="951" w:hRule="atLeast"/>
                              </w:trPr>
                              <w:tc>
                                <w:tcPr>
                                  <w:tcW w:w="8524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able S3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Severe exacerbations and healthcare resource utilizations stratified in COPD patients stratified by resource use status with 4 categorie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. Patients with an Asthma diagnose are exclude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igh resource u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 of patient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erson years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 of events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rude rates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rude RR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djust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R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4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vere exacerb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, No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 83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 247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408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2" w:hRule="atLeast"/>
                              </w:trPr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,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, N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, Yes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22 818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3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14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 5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0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756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 4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5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613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.3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9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4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ealthcare resource utiliz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, No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 83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0 247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5 370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f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2" w:hRule="atLeast"/>
                              </w:trPr>
                              <w:tc>
                                <w:tcPr>
                                  <w:tcW w:w="14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,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, N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, Yes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 8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1 383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14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 5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0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756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 4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3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 620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19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7" w:hRule="atLeast"/>
                              </w:trPr>
                              <w:tc>
                                <w:tcPr>
                                  <w:tcW w:w="8524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bbreviation: RR, relative ratio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ategorical variable with 4 combinations of the following two variables: history of respiratory hospitalizations (≥2 within 1 year), and current medication use of ICS and LABA and/or LAMA (within 4 months). Categories (No/No, No/Yes, Yes/No, Yes/Yes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djusted for age, gender, time since diagnosis, and Charlson comorbidity index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s Gothic MT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4">
    <w:name w:val="Heading 4"/>
    <w:basedOn w:val="Normal"/>
    <w:next w:val="TextBody"/>
    <w:qFormat/>
    <w:pPr>
      <w:widowControl w:val="false"/>
      <w:numPr>
        <w:ilvl w:val="3"/>
        <w:numId w:val="1"/>
      </w:numPr>
      <w:ind w:left="2392" w:hanging="0"/>
      <w:outlineLvl w:val="3"/>
    </w:pPr>
    <w:rPr>
      <w:rFonts w:ascii="Georgia" w:hAnsi="Georgia" w:eastAsia="Georgia" w:cs="Georgia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mbria" w:hAnsi="Cambria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w w:val="78"/>
      <w:sz w:val="21"/>
      <w:szCs w:val="21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Symbol" w:hAnsi="Symbol" w:eastAsia="Symbol" w:cs="Symbol"/>
      <w:w w:val="78"/>
      <w:sz w:val="21"/>
      <w:szCs w:val="21"/>
    </w:rPr>
  </w:style>
  <w:style w:type="character" w:styleId="WW8Num7z1">
    <w:name w:val="WW8Num7z1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ing4Char">
    <w:name w:val="Heading 4 Char"/>
    <w:qFormat/>
    <w:rPr>
      <w:rFonts w:ascii="Georgia" w:hAnsi="Georgia" w:eastAsia="Georgia" w:cs="Georgia"/>
      <w:b/>
      <w:bCs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68" w:after="0"/>
    </w:pPr>
    <w:rPr>
      <w:rFonts w:ascii="Calibri" w:hAnsi="Calibri" w:eastAsia="Calibri" w:cs="Calibri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60" w:before="180" w:after="0"/>
      <w:jc w:val="both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31">
    <w:name w:val="Heading 31"/>
    <w:basedOn w:val="Normal"/>
    <w:qFormat/>
    <w:pPr>
      <w:widowControl w:val="false"/>
      <w:spacing w:before="59" w:after="0"/>
      <w:ind w:left="237" w:hanging="0"/>
      <w:jc w:val="both"/>
      <w:outlineLvl w:val="3"/>
    </w:pPr>
    <w:rPr>
      <w:rFonts w:ascii="Cambria" w:hAnsi="Cambria" w:eastAsia="Cambria" w:cs="Cambria"/>
      <w:b/>
      <w:bCs/>
      <w:color w:val="365F91"/>
      <w:sz w:val="28"/>
      <w:szCs w:val="28"/>
    </w:rPr>
  </w:style>
  <w:style w:type="paragraph" w:styleId="DarkListAccent5">
    <w:name w:val="Dark List - Accent 5"/>
    <w:basedOn w:val="Normal"/>
    <w:qFormat/>
    <w:pPr>
      <w:spacing w:before="0" w:after="0"/>
      <w:ind w:left="720" w:hanging="0"/>
      <w:contextualSpacing/>
    </w:pPr>
    <w:rPr/>
  </w:style>
  <w:style w:type="paragraph" w:styleId="TableParagraph">
    <w:name w:val="Table Paragraph"/>
    <w:basedOn w:val="Normal"/>
    <w:qFormat/>
    <w:pPr>
      <w:widowControl w:val="false"/>
    </w:pPr>
    <w:rPr>
      <w:rFonts w:eastAsia="Cambria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Grid3Accent5">
    <w:name w:val="Medium Grid 3 - Accent 5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BulletnormalCharChar">
    <w:name w:val="Bullet normal Char Char"/>
    <w:basedOn w:val="Normal"/>
    <w:qFormat/>
    <w:pPr>
      <w:keepLines/>
      <w:spacing w:lineRule="auto" w:line="360"/>
      <w:ind w:left="357" w:hanging="357"/>
    </w:pPr>
    <w:rPr>
      <w:rFonts w:ascii="Arial" w:hAnsi="Arial" w:eastAsia="PMingLiU;新細明體" w:cs="Times New Roman"/>
      <w:sz w:val="22"/>
      <w:szCs w:val="20"/>
      <w:lang w:val="en-GB"/>
    </w:rPr>
  </w:style>
  <w:style w:type="paragraph" w:styleId="GridTable1LightAccent4">
    <w:name w:val="Grid Table 1 Light - Accent 4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spacing w:before="0" w:after="240"/>
      <w:ind w:left="504" w:hanging="504"/>
    </w:pPr>
    <w:rPr/>
  </w:style>
  <w:style w:type="paragraph" w:styleId="Bibliography1">
    <w:name w:val="Bibliography1"/>
    <w:basedOn w:val="Normal"/>
    <w:qFormat/>
    <w:pPr>
      <w:tabs>
        <w:tab w:val="clear" w:pos="720"/>
        <w:tab w:val="left" w:pos="380" w:leader="none"/>
        <w:tab w:val="left" w:pos="500" w:leader="none"/>
      </w:tabs>
      <w:spacing w:before="0" w:after="240"/>
      <w:ind w:left="384" w:hanging="384"/>
    </w:pPr>
    <w:rPr/>
  </w:style>
  <w:style w:type="paragraph" w:styleId="DarkListAccent3">
    <w:name w:val="Dark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paragraph" w:styleId="GridTable6ColorfulAccent2">
    <w:name w:val="Grid Table 6 Colorful - Accent 2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ind w:left="504" w:hanging="504"/>
    </w:pPr>
    <w:rPr/>
  </w:style>
  <w:style w:type="paragraph" w:styleId="GridTable4Accent1">
    <w:name w:val="Grid Table 4 - Accent 1"/>
    <w:basedOn w:val="Normal"/>
    <w:next w:val="Normal"/>
    <w:qFormat/>
    <w:pPr>
      <w:spacing w:before="0" w:after="240"/>
    </w:pPr>
    <w:rPr/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News Gothic MT" w:hAnsi="News Gothic MT" w:eastAsia="MS Mincho;ＭＳ 明朝" w:cs="News Gothic MT"/>
      <w:color w:val="000000"/>
      <w:sz w:val="24"/>
      <w:szCs w:val="24"/>
      <w:lang w:val="sv-SE" w:bidi="ar-SA" w:eastAsia="zh-CN"/>
    </w:rPr>
  </w:style>
  <w:style w:type="paragraph" w:styleId="GridTable2">
    <w:name w:val="Grid Table 2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04:49:00Z</dcterms:created>
  <dc:creator>Jennifer Wall</dc:creator>
  <dc:description/>
  <cp:keywords/>
  <dc:language>en-US</dc:language>
  <cp:lastModifiedBy>CABEJERO</cp:lastModifiedBy>
  <cp:lastPrinted>2014-06-24T11:05:00Z</cp:lastPrinted>
  <dcterms:modified xsi:type="dcterms:W3CDTF">2018-01-05T20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ZOTERO_PREF_1">
    <vt:lpwstr>&lt;data data-version="3" zotero-version="4.0.29.16"&gt;&lt;session id="0swSc7qH"/&gt;&lt;style id="http://www.zotero.org/styles/bmc-pulmonary-medicine" hasBibliography="1" bibliographyStyleHasBeenSet="1"/&gt;&lt;prefs&gt;&lt;pref name="fieldType" value="Field"/&gt;&lt;pref name="storeRe</vt:lpwstr>
  </property>
  <property fmtid="{D5CDD505-2E9C-101B-9397-08002B2CF9AE}" pid="4" name="ZOTERO_PREF_2">
    <vt:lpwstr>ferences" value="true"/&gt;&lt;pref name="automaticJournalAbbreviations" value="true"/&gt;&lt;pref name="noteType" value=""/&gt;&lt;/prefs&gt;&lt;/data&gt;</vt:lpwstr>
  </property>
</Properties>
</file>